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D981B" w14:textId="3E1E3ADD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B96A11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5B5C67" w:rsidRPr="00B96A11">
        <w:rPr>
          <w:rFonts w:ascii="Times New Roman" w:eastAsia="宋体" w:cs="Times New Roman"/>
          <w:b/>
          <w:sz w:val="24"/>
        </w:rPr>
        <w:t>the risk factors for burnout among nurses: an investigation study</w:t>
      </w:r>
    </w:p>
    <w:p w14:paraId="6BC10EA9" w14:textId="77777777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</w:p>
    <w:p w14:paraId="7A9C9E8B" w14:textId="13C38A61" w:rsidR="005B5C67" w:rsidRPr="00B96A11" w:rsidRDefault="00F01096" w:rsidP="00B96A11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eastAsiaTheme="minorEastAsia" w:cs="Times New Roman"/>
          <w:b/>
          <w:sz w:val="24"/>
          <w:szCs w:val="24"/>
        </w:rPr>
        <w:t>Supplementary table</w:t>
      </w:r>
      <w:r w:rsidR="00694BDF">
        <w:rPr>
          <w:rFonts w:ascii="Times New Roman" w:eastAsiaTheme="minorEastAsia" w:cs="Times New Roman"/>
          <w:b/>
          <w:sz w:val="24"/>
          <w:szCs w:val="24"/>
        </w:rPr>
        <w:t xml:space="preserve"> </w:t>
      </w:r>
      <w:r w:rsidRPr="00B96A11">
        <w:rPr>
          <w:rFonts w:ascii="Times New Roman" w:eastAsiaTheme="minorEastAsia" w:cs="Times New Roman"/>
          <w:b/>
          <w:sz w:val="24"/>
          <w:szCs w:val="24"/>
        </w:rPr>
        <w:t xml:space="preserve">1. </w:t>
      </w:r>
      <w:r w:rsidR="00B96A11" w:rsidRPr="00B96A11">
        <w:rPr>
          <w:rFonts w:ascii="Times New Roman" w:eastAsiaTheme="minorEastAsia" w:cs="Times New Roman"/>
          <w:b/>
          <w:bCs/>
          <w:sz w:val="24"/>
          <w:szCs w:val="24"/>
        </w:rPr>
        <w:t>General demographic 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2"/>
        <w:gridCol w:w="2948"/>
        <w:gridCol w:w="1213"/>
        <w:gridCol w:w="1197"/>
      </w:tblGrid>
      <w:tr w:rsidR="00B96A11" w:rsidRPr="00B96A11" w14:paraId="6532F4FF" w14:textId="77777777" w:rsidTr="00B96A11">
        <w:trPr>
          <w:trHeight w:val="326"/>
        </w:trPr>
        <w:tc>
          <w:tcPr>
            <w:tcW w:w="1322" w:type="dxa"/>
            <w:vMerge w:val="restart"/>
            <w:tcBorders>
              <w:left w:val="nil"/>
              <w:right w:val="nil"/>
            </w:tcBorders>
            <w:vAlign w:val="center"/>
          </w:tcPr>
          <w:p w14:paraId="657B2EB5" w14:textId="5C1F658D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V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ariable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s</w:t>
            </w:r>
          </w:p>
        </w:tc>
        <w:tc>
          <w:tcPr>
            <w:tcW w:w="2948" w:type="dxa"/>
            <w:vMerge w:val="restart"/>
            <w:tcBorders>
              <w:left w:val="nil"/>
              <w:right w:val="nil"/>
            </w:tcBorders>
            <w:vAlign w:val="center"/>
          </w:tcPr>
          <w:p w14:paraId="41BBCB77" w14:textId="7411C0CA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Category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vAlign w:val="center"/>
          </w:tcPr>
          <w:p w14:paraId="5C797BC8" w14:textId="3EB1631B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Total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(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n=1712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)</w:t>
            </w:r>
          </w:p>
        </w:tc>
      </w:tr>
      <w:tr w:rsidR="00B96A11" w:rsidRPr="00B96A11" w14:paraId="6E8B1326" w14:textId="77777777" w:rsidTr="00B96A11"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</w:tcPr>
          <w:p w14:paraId="6EEDC70E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</w:tc>
        <w:tc>
          <w:tcPr>
            <w:tcW w:w="2948" w:type="dxa"/>
            <w:vMerge/>
            <w:tcBorders>
              <w:left w:val="nil"/>
              <w:right w:val="nil"/>
            </w:tcBorders>
            <w:vAlign w:val="center"/>
          </w:tcPr>
          <w:p w14:paraId="32FA5DEC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49F1E7B2" w14:textId="6003C0C1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N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umber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s </w:t>
            </w: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(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n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)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60528402" w14:textId="50FFDDBE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P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roportions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(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%</w:t>
            </w:r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)</w:t>
            </w:r>
          </w:p>
        </w:tc>
      </w:tr>
      <w:tr w:rsidR="00B96A11" w:rsidRPr="00B96A11" w14:paraId="4EC361CA" w14:textId="77777777" w:rsidTr="00B96A11">
        <w:tc>
          <w:tcPr>
            <w:tcW w:w="1322" w:type="dxa"/>
            <w:tcBorders>
              <w:left w:val="nil"/>
              <w:right w:val="nil"/>
            </w:tcBorders>
          </w:tcPr>
          <w:p w14:paraId="686A9D33" w14:textId="0245CDCE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Hospital</w:t>
            </w:r>
          </w:p>
          <w:p w14:paraId="5D1DAC3B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6653331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369BDE4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AA67433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EC48DFD" w14:textId="77777777" w:rsid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7311C41" w14:textId="77777777" w:rsidR="00D476FD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AE3692F" w14:textId="77777777" w:rsidR="00D476FD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C5343F4" w14:textId="77777777" w:rsidR="00D476FD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498CDF5" w14:textId="77777777" w:rsidR="00D476FD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4EF0002" w14:textId="77777777" w:rsidR="00D476FD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F85DBCA" w14:textId="77777777" w:rsidR="00D476FD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587E4FF" w14:textId="4C1DFFD4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Department</w:t>
            </w:r>
          </w:p>
          <w:p w14:paraId="0968EC6C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942A04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C0BDB13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DE0377A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DBD196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A84C608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32AE088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98A2B43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4AA8BB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3DBEFEA4" w14:textId="3D7ADDAD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 w:hint="eastAsia"/>
                <w:szCs w:val="21"/>
                <w:lang w:bidi="ar"/>
              </w:rPr>
              <w:t>Age</w:t>
            </w:r>
          </w:p>
          <w:p w14:paraId="633BA986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2E3729E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AB0D151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C5AF9EE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932E05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FD59BB5" w14:textId="0273044F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 w:hint="eastAsia"/>
                <w:szCs w:val="21"/>
                <w:lang w:bidi="ar"/>
              </w:rPr>
              <w:t>Sex</w:t>
            </w:r>
          </w:p>
          <w:p w14:paraId="20C365BE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322EE96" w14:textId="595B155D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Marital status</w:t>
            </w:r>
          </w:p>
          <w:p w14:paraId="6E27ABAF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2F24574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35F1456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19BECA2" w14:textId="64565D05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Education</w:t>
            </w:r>
          </w:p>
          <w:p w14:paraId="29701E17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D3F2681" w14:textId="6A269626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Length of service</w:t>
            </w:r>
          </w:p>
          <w:p w14:paraId="0AB50E04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EE75930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35B29F5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B655FF6" w14:textId="52DC9692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Employment form</w:t>
            </w:r>
          </w:p>
          <w:p w14:paraId="7C55C38A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013B8D6E" w14:textId="7D6D3B5A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Title</w:t>
            </w:r>
          </w:p>
          <w:p w14:paraId="64AD7805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DE24775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CDC5189" w14:textId="77777777" w:rsid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06337B7" w14:textId="77777777" w:rsidR="0025556D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B30BC53" w14:textId="3BFBB155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Position</w:t>
            </w:r>
          </w:p>
          <w:p w14:paraId="27B5A7E7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EF70408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562B32C" w14:textId="77777777" w:rsid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4134D80" w14:textId="77777777" w:rsidR="0025556D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30BB3DAE" w14:textId="77777777" w:rsidR="0025556D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6807A06" w14:textId="42D95504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Daily Overtime</w:t>
            </w:r>
          </w:p>
          <w:p w14:paraId="59D60641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3C272F7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5C14DDD" w14:textId="15156627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Weekly rest time</w:t>
            </w:r>
          </w:p>
          <w:p w14:paraId="5EE7BF9E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BAEFEEA" w14:textId="7E639071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Night shifts per month</w:t>
            </w:r>
          </w:p>
          <w:p w14:paraId="03765424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</w:p>
        </w:tc>
        <w:tc>
          <w:tcPr>
            <w:tcW w:w="2948" w:type="dxa"/>
            <w:tcBorders>
              <w:left w:val="nil"/>
              <w:right w:val="nil"/>
            </w:tcBorders>
          </w:tcPr>
          <w:p w14:paraId="6D86A9BD" w14:textId="70C5F60E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lastRenderedPageBreak/>
              <w:t>Tianyou Hospital affiliated to Wuhan University of Science and Technology</w:t>
            </w:r>
          </w:p>
          <w:p w14:paraId="622AAE7F" w14:textId="016B2979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Wuhan </w:t>
            </w:r>
            <w:proofErr w:type="spellStart"/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Taikang</w:t>
            </w:r>
            <w:proofErr w:type="spellEnd"/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Tongji Hospital</w:t>
            </w:r>
          </w:p>
          <w:p w14:paraId="1A751B46" w14:textId="0BB8F074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Hankou Hospital of Wuhan</w:t>
            </w:r>
          </w:p>
          <w:p w14:paraId="19A41DCE" w14:textId="6E1F6D60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Liyuan Hospital affiliated to Tongji Medical College</w:t>
            </w:r>
          </w:p>
          <w:p w14:paraId="4818255A" w14:textId="63F73E6C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Hubei Provincial Hospital of Integrated Traditional Chinese</w:t>
            </w:r>
            <w:r>
              <w:t xml:space="preserve"> </w:t>
            </w: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and Western Medicine</w:t>
            </w:r>
          </w:p>
          <w:p w14:paraId="615DCC67" w14:textId="3F325B0F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Third People's Hospital of Hubei Province</w:t>
            </w:r>
          </w:p>
          <w:p w14:paraId="66777C08" w14:textId="11CD0EBD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Internal Medicine</w:t>
            </w:r>
          </w:p>
          <w:p w14:paraId="10DE3F56" w14:textId="2941C59A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Surgical</w:t>
            </w:r>
          </w:p>
          <w:p w14:paraId="39308675" w14:textId="175FA05D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Obstetrics and Gynecology</w:t>
            </w:r>
          </w:p>
          <w:p w14:paraId="15A30388" w14:textId="382BF56B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Pediatrics</w:t>
            </w:r>
          </w:p>
          <w:p w14:paraId="29CB47C2" w14:textId="751458B2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Emergency Medicine</w:t>
            </w:r>
          </w:p>
          <w:p w14:paraId="768C9EA9" w14:textId="7777777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ICU</w:t>
            </w:r>
          </w:p>
          <w:p w14:paraId="0BAFBAA6" w14:textId="6DC5A4C7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Operating Room</w:t>
            </w:r>
          </w:p>
          <w:p w14:paraId="6F983284" w14:textId="3653EC03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Psychiatry</w:t>
            </w:r>
          </w:p>
          <w:p w14:paraId="3CD6E558" w14:textId="0956ECED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Oncology</w:t>
            </w:r>
          </w:p>
          <w:p w14:paraId="1B293052" w14:textId="7C6A30C9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*</w:t>
            </w:r>
            <w:proofErr w:type="gramStart"/>
            <w:r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other</w:t>
            </w:r>
            <w:proofErr w:type="gramEnd"/>
          </w:p>
          <w:p w14:paraId="162F7AFB" w14:textId="4E6F120E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8E6751">
              <w:rPr>
                <w:rFonts w:ascii="Times New Roman" w:cs="Times New Roman"/>
                <w:szCs w:val="21"/>
              </w:rPr>
              <w:t>≤</w:t>
            </w:r>
            <w:r w:rsidR="00B96A11"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5</w:t>
            </w:r>
            <w:r w:rsidRPr="00B96A11">
              <w:rPr>
                <w:rFonts w:ascii="Times New Roman" w:eastAsia="宋体" w:cs="Times New Roman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Cs w:val="21"/>
                <w:lang w:bidi="ar"/>
              </w:rPr>
              <w:t>y</w:t>
            </w:r>
          </w:p>
          <w:p w14:paraId="368DA3B6" w14:textId="2C1A757C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6</w:t>
            </w:r>
            <w:r w:rsid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0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y</w:t>
            </w:r>
          </w:p>
          <w:p w14:paraId="72CE3D41" w14:textId="12D5977F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1</w:t>
            </w:r>
            <w:r w:rsid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5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y</w:t>
            </w:r>
          </w:p>
          <w:p w14:paraId="6D10D308" w14:textId="4E1A7C8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6</w:t>
            </w:r>
            <w:r w:rsid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0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y</w:t>
            </w:r>
          </w:p>
          <w:p w14:paraId="397CD3D1" w14:textId="427CBB8B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1</w:t>
            </w:r>
            <w:r w:rsid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5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y</w:t>
            </w:r>
          </w:p>
          <w:p w14:paraId="04D6C0C9" w14:textId="36C2E6EA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8E6751">
              <w:rPr>
                <w:rFonts w:ascii="Times New Roman" w:cs="Times New Roman"/>
                <w:szCs w:val="21"/>
              </w:rPr>
              <w:t>≥</w:t>
            </w:r>
            <w:r w:rsidR="00B96A11"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6</w:t>
            </w:r>
          </w:p>
          <w:p w14:paraId="3DAE99EA" w14:textId="41E8055E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t>M</w:t>
            </w:r>
            <w:r>
              <w:rPr>
                <w:rFonts w:ascii="Times New Roman" w:eastAsia="宋体" w:cs="Times New Roman" w:hint="eastAsia"/>
                <w:szCs w:val="21"/>
                <w:lang w:bidi="ar"/>
              </w:rPr>
              <w:t>ale</w:t>
            </w:r>
          </w:p>
          <w:p w14:paraId="6E537701" w14:textId="3F5F3E2F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t>F</w:t>
            </w:r>
            <w:r>
              <w:rPr>
                <w:rFonts w:ascii="Times New Roman" w:eastAsia="宋体" w:cs="Times New Roman" w:hint="eastAsia"/>
                <w:szCs w:val="21"/>
                <w:lang w:bidi="ar"/>
              </w:rPr>
              <w:t>emale</w:t>
            </w:r>
          </w:p>
          <w:p w14:paraId="130948C4" w14:textId="0565D178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 w:val="21"/>
                <w:szCs w:val="21"/>
                <w:lang w:bidi="ar"/>
              </w:rPr>
              <w:t>Married</w:t>
            </w:r>
          </w:p>
          <w:p w14:paraId="66395427" w14:textId="58272A5C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Unmarried</w:t>
            </w:r>
          </w:p>
          <w:p w14:paraId="405E4AEA" w14:textId="170BE13C" w:rsidR="00B96A11" w:rsidRPr="00B96A11" w:rsidRDefault="00D476F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D476FD">
              <w:rPr>
                <w:rFonts w:ascii="Times New Roman" w:eastAsia="宋体" w:cs="Times New Roman"/>
                <w:szCs w:val="21"/>
                <w:lang w:bidi="ar"/>
              </w:rPr>
              <w:t>Divorced</w:t>
            </w:r>
          </w:p>
          <w:p w14:paraId="7C6CB850" w14:textId="4AB13374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t>W</w:t>
            </w:r>
            <w:r w:rsidR="00D476FD" w:rsidRPr="00D476FD">
              <w:rPr>
                <w:rFonts w:ascii="Times New Roman" w:eastAsia="宋体" w:cs="Times New Roman"/>
                <w:szCs w:val="21"/>
                <w:lang w:bidi="ar"/>
              </w:rPr>
              <w:t>idowed</w:t>
            </w:r>
          </w:p>
          <w:p w14:paraId="66074236" w14:textId="6331C40A" w:rsidR="00B96A11" w:rsidRPr="00B96A11" w:rsidRDefault="00420067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t>J</w:t>
            </w:r>
            <w:r w:rsidR="0025556D" w:rsidRPr="0025556D">
              <w:rPr>
                <w:rFonts w:ascii="Times New Roman" w:eastAsia="宋体" w:cs="Times New Roman"/>
                <w:szCs w:val="21"/>
                <w:lang w:bidi="ar"/>
              </w:rPr>
              <w:t>unior college</w:t>
            </w:r>
            <w:r w:rsidR="00553EA7">
              <w:t xml:space="preserve"> </w:t>
            </w:r>
            <w:r w:rsidR="00553EA7" w:rsidRPr="00553EA7">
              <w:rPr>
                <w:rFonts w:ascii="Times New Roman" w:eastAsia="宋体" w:cs="Times New Roman"/>
                <w:szCs w:val="21"/>
                <w:lang w:bidi="ar"/>
              </w:rPr>
              <w:t>or below</w:t>
            </w:r>
          </w:p>
          <w:p w14:paraId="430F37A0" w14:textId="09F37DDE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lastRenderedPageBreak/>
              <w:t>B</w:t>
            </w:r>
            <w:r w:rsidRPr="0025556D">
              <w:rPr>
                <w:rFonts w:ascii="Times New Roman" w:eastAsia="宋体" w:cs="Times New Roman"/>
                <w:szCs w:val="21"/>
                <w:lang w:bidi="ar"/>
              </w:rPr>
              <w:t>achelor</w:t>
            </w:r>
            <w:r w:rsidR="00553EA7">
              <w:rPr>
                <w:rFonts w:ascii="Times New Roman" w:eastAsia="宋体" w:cs="Times New Roman" w:hint="eastAsia"/>
                <w:szCs w:val="21"/>
                <w:lang w:bidi="ar"/>
              </w:rPr>
              <w:t xml:space="preserve"> </w:t>
            </w:r>
            <w:r w:rsidRPr="0025556D">
              <w:rPr>
                <w:rFonts w:ascii="Times New Roman" w:eastAsia="宋体" w:cs="Times New Roman"/>
                <w:szCs w:val="21"/>
                <w:lang w:bidi="ar"/>
              </w:rPr>
              <w:t>or above</w:t>
            </w:r>
          </w:p>
          <w:p w14:paraId="39D5C36D" w14:textId="787F9042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y</w:t>
            </w:r>
          </w:p>
          <w:p w14:paraId="58B6FF51" w14:textId="4F6F2D96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y</w:t>
            </w:r>
          </w:p>
          <w:p w14:paraId="7F6DB4A4" w14:textId="0F3B069E" w:rsidR="00B96A11" w:rsidRPr="0025556D" w:rsidRDefault="00B96A11" w:rsidP="00127625">
            <w:pPr>
              <w:widowControl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6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y</w:t>
            </w:r>
          </w:p>
          <w:p w14:paraId="2EB7FF33" w14:textId="587D005E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1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0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y</w:t>
            </w:r>
          </w:p>
          <w:p w14:paraId="63C618AC" w14:textId="5D45BCC4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&gt;20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y</w:t>
            </w:r>
          </w:p>
          <w:p w14:paraId="41AD73D3" w14:textId="621C2E55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Formal preparation</w:t>
            </w:r>
          </w:p>
          <w:p w14:paraId="36412A5D" w14:textId="757BBEC1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 xml:space="preserve">Contract based </w:t>
            </w:r>
            <w:proofErr w:type="gramStart"/>
            <w:r w:rsidRPr="0025556D">
              <w:rPr>
                <w:rFonts w:ascii="Times New Roman" w:eastAsia="宋体" w:cs="Times New Roman"/>
                <w:szCs w:val="21"/>
                <w:lang w:bidi="ar"/>
              </w:rPr>
              <w:t>system</w:t>
            </w:r>
            <w:proofErr w:type="gramEnd"/>
          </w:p>
          <w:p w14:paraId="7D02FAE9" w14:textId="0AF33F0B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Cs w:val="21"/>
                <w:lang w:bidi="ar"/>
              </w:rPr>
              <w:t>O</w:t>
            </w:r>
            <w:r w:rsidRPr="0025556D">
              <w:rPr>
                <w:rFonts w:ascii="Times New Roman" w:eastAsia="宋体" w:cs="Times New Roman"/>
                <w:szCs w:val="21"/>
                <w:lang w:bidi="ar"/>
              </w:rPr>
              <w:t>ther</w:t>
            </w:r>
          </w:p>
          <w:p w14:paraId="7660C7A2" w14:textId="0C15B93D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 w:hint="eastAsia"/>
                <w:szCs w:val="21"/>
                <w:lang w:bidi="ar"/>
              </w:rPr>
              <w:t>Nurse</w:t>
            </w:r>
          </w:p>
          <w:p w14:paraId="79D78FF4" w14:textId="2EAB9010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Nurse Practitioner</w:t>
            </w:r>
          </w:p>
          <w:p w14:paraId="5DBA7874" w14:textId="6CF3D77C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Nurse Practitioner in Charge</w:t>
            </w:r>
          </w:p>
          <w:p w14:paraId="55ABDADF" w14:textId="61CF5EF8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Associate Nurse Practitioner and above</w:t>
            </w:r>
          </w:p>
          <w:p w14:paraId="3CF889F5" w14:textId="2BC9D263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No position</w:t>
            </w:r>
          </w:p>
          <w:p w14:paraId="25D159E4" w14:textId="3CB62A54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Nursing team leader/specialist nurse/teaching nurse</w:t>
            </w:r>
          </w:p>
          <w:p w14:paraId="6B724A28" w14:textId="767A5168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Nurse head</w:t>
            </w:r>
          </w:p>
          <w:p w14:paraId="1A93C191" w14:textId="2D56D015" w:rsidR="00B96A11" w:rsidRPr="00B96A11" w:rsidRDefault="0025556D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25556D">
              <w:rPr>
                <w:rFonts w:ascii="Times New Roman" w:eastAsia="宋体" w:cs="Times New Roman"/>
                <w:szCs w:val="21"/>
                <w:lang w:bidi="ar"/>
              </w:rPr>
              <w:t>Chief Nurse/Director of Nursing Department</w:t>
            </w:r>
          </w:p>
          <w:p w14:paraId="317593D8" w14:textId="73A6A39B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h</w:t>
            </w:r>
          </w:p>
          <w:p w14:paraId="06B599D8" w14:textId="0764AADA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.5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h</w:t>
            </w:r>
          </w:p>
          <w:p w14:paraId="7FDB94CF" w14:textId="163EEF0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.5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h</w:t>
            </w:r>
          </w:p>
          <w:p w14:paraId="25E8C2E2" w14:textId="257BB797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&gt;2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h</w:t>
            </w:r>
          </w:p>
          <w:p w14:paraId="6D893157" w14:textId="168FCB6C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&lt;2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d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week</w:t>
            </w:r>
          </w:p>
          <w:p w14:paraId="4336BD42" w14:textId="7F7A6C0B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d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week</w:t>
            </w:r>
          </w:p>
          <w:p w14:paraId="2607611F" w14:textId="1AB727B1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&gt;2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d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week</w:t>
            </w:r>
          </w:p>
          <w:p w14:paraId="0425BB6E" w14:textId="45A9B5FB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time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month</w:t>
            </w:r>
          </w:p>
          <w:p w14:paraId="36942448" w14:textId="3E84154C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times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month</w:t>
            </w:r>
          </w:p>
          <w:p w14:paraId="6C40B645" w14:textId="5D83F183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6</w:t>
            </w:r>
            <w:r w:rsidR="0025556D">
              <w:rPr>
                <w:rFonts w:ascii="Times New Roman" w:eastAsia="宋体" w:cs="Times New Roman"/>
                <w:sz w:val="21"/>
                <w:szCs w:val="21"/>
                <w:lang w:bidi="ar"/>
              </w:rPr>
              <w:t>-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times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month</w:t>
            </w:r>
          </w:p>
          <w:p w14:paraId="099D6649" w14:textId="1EE87F76" w:rsidR="00B96A11" w:rsidRPr="00B96A11" w:rsidRDefault="00B96A11" w:rsidP="00127625">
            <w:pPr>
              <w:widowControl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&gt;10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 xml:space="preserve"> times</w:t>
            </w: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/</w:t>
            </w:r>
            <w:r w:rsidR="0025556D">
              <w:rPr>
                <w:rFonts w:ascii="Times New Roman" w:eastAsia="宋体" w:cs="Times New Roman" w:hint="eastAsia"/>
                <w:sz w:val="21"/>
                <w:szCs w:val="21"/>
                <w:lang w:bidi="ar"/>
              </w:rPr>
              <w:t>month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7669C3AD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lastRenderedPageBreak/>
              <w:t>327</w:t>
            </w:r>
          </w:p>
          <w:p w14:paraId="236A21A9" w14:textId="77777777" w:rsidR="00D476FD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A058076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284B6C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31</w:t>
            </w:r>
          </w:p>
          <w:p w14:paraId="48652F6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53</w:t>
            </w:r>
          </w:p>
          <w:p w14:paraId="6CD99D2C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51</w:t>
            </w:r>
          </w:p>
          <w:p w14:paraId="7ED7FFAB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36F97BE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51</w:t>
            </w:r>
          </w:p>
          <w:p w14:paraId="1101E216" w14:textId="77777777" w:rsidR="00D476FD" w:rsidRDefault="00D476FD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</w:p>
          <w:p w14:paraId="1982BFC7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B1D507B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99</w:t>
            </w:r>
          </w:p>
          <w:p w14:paraId="453AD6A1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EA54D4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20</w:t>
            </w:r>
          </w:p>
          <w:p w14:paraId="3692B1C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79</w:t>
            </w:r>
          </w:p>
          <w:p w14:paraId="34B9F07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93</w:t>
            </w:r>
          </w:p>
          <w:p w14:paraId="5C4BA7C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8</w:t>
            </w:r>
          </w:p>
          <w:p w14:paraId="5D714CB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83</w:t>
            </w:r>
          </w:p>
          <w:p w14:paraId="5E9A1D1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8</w:t>
            </w:r>
          </w:p>
          <w:p w14:paraId="595AF62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71</w:t>
            </w:r>
          </w:p>
          <w:p w14:paraId="11A277F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6</w:t>
            </w:r>
          </w:p>
          <w:p w14:paraId="20DFDB0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67</w:t>
            </w:r>
          </w:p>
          <w:p w14:paraId="46E24ECB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07</w:t>
            </w:r>
          </w:p>
          <w:p w14:paraId="72F5A4E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11</w:t>
            </w:r>
          </w:p>
          <w:p w14:paraId="54C30B2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40</w:t>
            </w:r>
          </w:p>
          <w:p w14:paraId="598EBE3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60</w:t>
            </w:r>
          </w:p>
          <w:p w14:paraId="54250E6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30</w:t>
            </w:r>
          </w:p>
          <w:p w14:paraId="2CA6D3B2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80</w:t>
            </w:r>
          </w:p>
          <w:p w14:paraId="17142FAE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91</w:t>
            </w:r>
          </w:p>
          <w:p w14:paraId="7C75DBC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5</w:t>
            </w:r>
          </w:p>
          <w:p w14:paraId="507D82F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657</w:t>
            </w:r>
          </w:p>
          <w:p w14:paraId="7A16FD26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714</w:t>
            </w:r>
          </w:p>
          <w:p w14:paraId="5EFA817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969</w:t>
            </w:r>
          </w:p>
          <w:p w14:paraId="4B4539A6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7</w:t>
            </w:r>
          </w:p>
          <w:p w14:paraId="39C16E7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</w:t>
            </w:r>
          </w:p>
          <w:p w14:paraId="4CB7D147" w14:textId="5780D438" w:rsidR="00B96A11" w:rsidRPr="00B96A11" w:rsidRDefault="00553EA7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 w:hint="eastAsia"/>
                <w:szCs w:val="21"/>
                <w:lang w:bidi="ar"/>
              </w:rPr>
              <w:t>4</w:t>
            </w:r>
            <w:r>
              <w:rPr>
                <w:rFonts w:ascii="Times New Roman" w:eastAsia="宋体" w:cs="Times New Roman"/>
                <w:szCs w:val="21"/>
                <w:lang w:bidi="ar"/>
              </w:rPr>
              <w:t>10</w:t>
            </w:r>
          </w:p>
          <w:p w14:paraId="4E705C95" w14:textId="2A155190" w:rsidR="00B96A11" w:rsidRPr="00B96A11" w:rsidRDefault="00553EA7" w:rsidP="00553EA7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 w:hint="eastAsia"/>
                <w:szCs w:val="21"/>
                <w:lang w:bidi="ar"/>
              </w:rPr>
              <w:lastRenderedPageBreak/>
              <w:t>1</w:t>
            </w:r>
            <w:r>
              <w:rPr>
                <w:rFonts w:ascii="Times New Roman" w:eastAsia="宋体" w:cs="Times New Roman"/>
                <w:szCs w:val="21"/>
                <w:lang w:bidi="ar"/>
              </w:rPr>
              <w:t>30</w:t>
            </w:r>
            <w:r w:rsidR="005A3940">
              <w:rPr>
                <w:rFonts w:ascii="Times New Roman" w:eastAsia="宋体" w:cs="Times New Roman"/>
                <w:szCs w:val="21"/>
                <w:lang w:bidi="ar"/>
              </w:rPr>
              <w:t>2</w:t>
            </w:r>
          </w:p>
          <w:p w14:paraId="479CAC1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31</w:t>
            </w:r>
          </w:p>
          <w:p w14:paraId="6083317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54</w:t>
            </w:r>
          </w:p>
          <w:p w14:paraId="240DA22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04</w:t>
            </w:r>
          </w:p>
          <w:p w14:paraId="3A11CE8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51</w:t>
            </w:r>
          </w:p>
          <w:p w14:paraId="582C6176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72</w:t>
            </w:r>
          </w:p>
          <w:p w14:paraId="39A3DEF5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47</w:t>
            </w:r>
          </w:p>
          <w:p w14:paraId="5EAD36D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425</w:t>
            </w:r>
          </w:p>
          <w:p w14:paraId="361DCE2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0</w:t>
            </w:r>
          </w:p>
          <w:p w14:paraId="307A147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98</w:t>
            </w:r>
          </w:p>
          <w:p w14:paraId="56700DD1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738</w:t>
            </w:r>
          </w:p>
          <w:p w14:paraId="23CEFD0B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30</w:t>
            </w:r>
          </w:p>
          <w:p w14:paraId="56CE5AF9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6</w:t>
            </w:r>
          </w:p>
          <w:p w14:paraId="7EB2FE14" w14:textId="77777777" w:rsidR="0025556D" w:rsidRPr="00B96A11" w:rsidRDefault="0025556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4584E35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287</w:t>
            </w:r>
          </w:p>
          <w:p w14:paraId="16125521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72</w:t>
            </w:r>
          </w:p>
          <w:p w14:paraId="362C93D0" w14:textId="77777777" w:rsidR="0025556D" w:rsidRPr="00B96A11" w:rsidRDefault="0025556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858824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37</w:t>
            </w:r>
          </w:p>
          <w:p w14:paraId="568A5C25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6</w:t>
            </w:r>
          </w:p>
          <w:p w14:paraId="4086CCBE" w14:textId="77777777" w:rsidR="0025556D" w:rsidRPr="00B96A11" w:rsidRDefault="0025556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4FDD16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71</w:t>
            </w:r>
          </w:p>
          <w:p w14:paraId="68584891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62</w:t>
            </w:r>
          </w:p>
          <w:p w14:paraId="1DE4DA3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76</w:t>
            </w:r>
          </w:p>
          <w:p w14:paraId="6F93326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3</w:t>
            </w:r>
          </w:p>
          <w:p w14:paraId="7D01D13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80</w:t>
            </w:r>
          </w:p>
          <w:p w14:paraId="49C41A8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503</w:t>
            </w:r>
          </w:p>
          <w:p w14:paraId="033B588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9</w:t>
            </w:r>
          </w:p>
          <w:p w14:paraId="16C033E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71</w:t>
            </w:r>
          </w:p>
          <w:p w14:paraId="6694A865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84</w:t>
            </w:r>
          </w:p>
          <w:p w14:paraId="700D1C5B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19</w:t>
            </w:r>
          </w:p>
          <w:p w14:paraId="4205BDF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38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1550CE2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lastRenderedPageBreak/>
              <w:t>19.10</w:t>
            </w:r>
          </w:p>
          <w:p w14:paraId="4CD06773" w14:textId="77777777" w:rsidR="00D476FD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71323B30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66DC32B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3.49</w:t>
            </w:r>
          </w:p>
          <w:p w14:paraId="2893413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4.78</w:t>
            </w:r>
          </w:p>
          <w:p w14:paraId="3439E2E7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4.66</w:t>
            </w:r>
          </w:p>
          <w:p w14:paraId="037F3BB2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2BC27E6D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0.50</w:t>
            </w:r>
          </w:p>
          <w:p w14:paraId="2F69FC3F" w14:textId="77777777" w:rsidR="00D476FD" w:rsidRDefault="00D476FD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</w:p>
          <w:p w14:paraId="5D4FADD6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5F78F283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7.47</w:t>
            </w:r>
          </w:p>
          <w:p w14:paraId="6C247102" w14:textId="77777777" w:rsidR="00D476FD" w:rsidRPr="00B96A11" w:rsidRDefault="00D476F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3DFC806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0.39</w:t>
            </w:r>
          </w:p>
          <w:p w14:paraId="1AD6D01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2.14</w:t>
            </w:r>
          </w:p>
          <w:p w14:paraId="3DF94EE1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5.43</w:t>
            </w:r>
          </w:p>
          <w:p w14:paraId="2053EFB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3.39</w:t>
            </w:r>
          </w:p>
          <w:p w14:paraId="4F213C5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4.85</w:t>
            </w:r>
          </w:p>
          <w:p w14:paraId="4914BA2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6.31</w:t>
            </w:r>
          </w:p>
          <w:p w14:paraId="3B36879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4.15</w:t>
            </w:r>
          </w:p>
          <w:p w14:paraId="35FC9DB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1.52</w:t>
            </w:r>
          </w:p>
          <w:p w14:paraId="373C85D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3.91</w:t>
            </w:r>
          </w:p>
          <w:p w14:paraId="27E6B68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7.93</w:t>
            </w:r>
          </w:p>
          <w:p w14:paraId="58F5792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4.00</w:t>
            </w:r>
          </w:p>
          <w:p w14:paraId="5C36207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1.54</w:t>
            </w:r>
          </w:p>
          <w:p w14:paraId="238857C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1.03</w:t>
            </w:r>
          </w:p>
          <w:p w14:paraId="409BA836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3.44</w:t>
            </w:r>
          </w:p>
          <w:p w14:paraId="2E90E75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4.67</w:t>
            </w:r>
          </w:p>
          <w:p w14:paraId="08072E7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5.32</w:t>
            </w:r>
          </w:p>
          <w:p w14:paraId="168EB13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3.21</w:t>
            </w:r>
          </w:p>
          <w:p w14:paraId="7B30B1D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96.79</w:t>
            </w:r>
          </w:p>
          <w:p w14:paraId="162272E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1.70</w:t>
            </w:r>
          </w:p>
          <w:p w14:paraId="429F930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56.60</w:t>
            </w:r>
          </w:p>
          <w:p w14:paraId="7ED8AF2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1.58</w:t>
            </w:r>
          </w:p>
          <w:p w14:paraId="59C4B180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0.12</w:t>
            </w:r>
          </w:p>
          <w:p w14:paraId="69DA7435" w14:textId="3FFC9C90" w:rsidR="00B96A11" w:rsidRPr="00B96A11" w:rsidRDefault="005A3940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t>23.95</w:t>
            </w:r>
          </w:p>
          <w:p w14:paraId="33A2F1EA" w14:textId="37F6CD81" w:rsidR="00B96A11" w:rsidRPr="00B96A11" w:rsidRDefault="005A3940" w:rsidP="00492E90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>
              <w:rPr>
                <w:rFonts w:ascii="Times New Roman" w:eastAsia="宋体" w:cs="Times New Roman"/>
                <w:sz w:val="21"/>
                <w:szCs w:val="21"/>
                <w:lang w:bidi="ar"/>
              </w:rPr>
              <w:lastRenderedPageBreak/>
              <w:t>76.05</w:t>
            </w:r>
          </w:p>
          <w:p w14:paraId="0D2777B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9.33</w:t>
            </w:r>
          </w:p>
          <w:p w14:paraId="3E27D1C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4.84</w:t>
            </w:r>
          </w:p>
          <w:p w14:paraId="18A70779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9.44</w:t>
            </w:r>
          </w:p>
          <w:p w14:paraId="5AD67A6E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6.34</w:t>
            </w:r>
          </w:p>
          <w:p w14:paraId="7123C71E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.05</w:t>
            </w:r>
          </w:p>
          <w:p w14:paraId="049ABF17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4.43</w:t>
            </w:r>
          </w:p>
          <w:p w14:paraId="3FA18C21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83.23</w:t>
            </w:r>
          </w:p>
          <w:p w14:paraId="33899F5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2.34</w:t>
            </w:r>
          </w:p>
          <w:p w14:paraId="41B3704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9.08</w:t>
            </w:r>
          </w:p>
          <w:p w14:paraId="1BE818AF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43.11</w:t>
            </w:r>
          </w:p>
          <w:p w14:paraId="3207BBD4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5.12</w:t>
            </w:r>
          </w:p>
          <w:p w14:paraId="6DBD8E14" w14:textId="77777777" w:rsid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2.69</w:t>
            </w:r>
          </w:p>
          <w:p w14:paraId="6FA197E4" w14:textId="77777777" w:rsidR="0025556D" w:rsidRPr="00B96A11" w:rsidRDefault="0025556D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</w:p>
          <w:p w14:paraId="1C007BD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75.18</w:t>
            </w:r>
          </w:p>
          <w:p w14:paraId="1E7BBE54" w14:textId="19E7A73A" w:rsidR="0025556D" w:rsidRDefault="00B96A11" w:rsidP="00492E90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5.89</w:t>
            </w:r>
          </w:p>
          <w:p w14:paraId="53CFACF4" w14:textId="77777777" w:rsidR="00492E90" w:rsidRPr="00492E90" w:rsidRDefault="00492E90" w:rsidP="00492E90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</w:p>
          <w:p w14:paraId="4B1CE95B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8.00</w:t>
            </w:r>
          </w:p>
          <w:p w14:paraId="32DCBA2C" w14:textId="1EDCDBC4" w:rsidR="0025556D" w:rsidRDefault="00B96A11" w:rsidP="00492E90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0.93</w:t>
            </w:r>
          </w:p>
          <w:p w14:paraId="45DBAE3A" w14:textId="77777777" w:rsidR="00492E90" w:rsidRPr="00492E90" w:rsidRDefault="00492E90" w:rsidP="00492E90">
            <w:pPr>
              <w:widowControl/>
              <w:jc w:val="center"/>
              <w:rPr>
                <w:rFonts w:ascii="Times New Roman" w:eastAsia="宋体" w:cs="Times New Roman"/>
                <w:sz w:val="21"/>
                <w:szCs w:val="21"/>
                <w:lang w:bidi="ar"/>
              </w:rPr>
            </w:pPr>
          </w:p>
          <w:p w14:paraId="0C5E35A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1.67</w:t>
            </w:r>
          </w:p>
          <w:p w14:paraId="153DEA7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62.03</w:t>
            </w:r>
          </w:p>
          <w:p w14:paraId="0358AF0D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.28</w:t>
            </w:r>
          </w:p>
          <w:p w14:paraId="7C4034B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6.02</w:t>
            </w:r>
          </w:p>
          <w:p w14:paraId="4632B2F5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0.51</w:t>
            </w:r>
          </w:p>
          <w:p w14:paraId="22084BA1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87.80</w:t>
            </w:r>
          </w:p>
          <w:p w14:paraId="334A252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01.69</w:t>
            </w:r>
          </w:p>
          <w:p w14:paraId="3E80DFFA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3.35</w:t>
            </w:r>
          </w:p>
          <w:p w14:paraId="711D4F3C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22.43</w:t>
            </w:r>
          </w:p>
          <w:p w14:paraId="0C75B3B3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30.32</w:t>
            </w:r>
          </w:p>
          <w:p w14:paraId="1A7B9A18" w14:textId="77777777" w:rsidR="00B96A11" w:rsidRPr="00B96A11" w:rsidRDefault="00B96A11" w:rsidP="00127625">
            <w:pPr>
              <w:widowControl/>
              <w:jc w:val="center"/>
              <w:rPr>
                <w:rFonts w:ascii="Times New Roman" w:eastAsia="宋体" w:cs="Times New Roman"/>
                <w:szCs w:val="21"/>
                <w:lang w:bidi="ar"/>
              </w:rPr>
            </w:pPr>
            <w:r w:rsidRPr="00B96A11">
              <w:rPr>
                <w:rFonts w:ascii="Times New Roman" w:eastAsia="宋体" w:cs="Times New Roman"/>
                <w:sz w:val="21"/>
                <w:szCs w:val="21"/>
                <w:lang w:bidi="ar"/>
              </w:rPr>
              <w:t>13.90</w:t>
            </w:r>
          </w:p>
        </w:tc>
      </w:tr>
    </w:tbl>
    <w:p w14:paraId="20152BB6" w14:textId="2861C8A3" w:rsidR="003329FD" w:rsidRPr="00E10591" w:rsidRDefault="005B5C67" w:rsidP="00450FE9">
      <w:pPr>
        <w:spacing w:line="360" w:lineRule="auto"/>
        <w:jc w:val="both"/>
        <w:rPr>
          <w:rFonts w:ascii="Times New Roman" w:eastAsia="宋体" w:cs="Times New Roman" w:hint="eastAsia"/>
          <w:sz w:val="21"/>
          <w:szCs w:val="21"/>
          <w:lang w:bidi="ar"/>
        </w:rPr>
      </w:pPr>
      <w:r w:rsidRPr="00B96A11">
        <w:rPr>
          <w:rFonts w:ascii="Times New Roman" w:eastAsia="宋体" w:cs="Times New Roman"/>
          <w:sz w:val="21"/>
          <w:szCs w:val="21"/>
          <w:lang w:bidi="ar"/>
        </w:rPr>
        <w:lastRenderedPageBreak/>
        <w:t>* Other departments include outpatient clinics, nursing departments, hemodialysis centers, Chinese medicine departments, rehabilitation departments, sterilization supply centers, medical imaging departments, health management centers and other nursing units</w:t>
      </w:r>
    </w:p>
    <w:sectPr w:rsidR="003329FD" w:rsidRPr="00E10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6B37D" w14:textId="77777777" w:rsidR="00513FAB" w:rsidRDefault="00513FAB" w:rsidP="00F01096">
      <w:r>
        <w:separator/>
      </w:r>
    </w:p>
  </w:endnote>
  <w:endnote w:type="continuationSeparator" w:id="0">
    <w:p w14:paraId="562EB15F" w14:textId="77777777" w:rsidR="00513FAB" w:rsidRDefault="00513FAB" w:rsidP="00F0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4774C" w14:textId="77777777" w:rsidR="00513FAB" w:rsidRDefault="00513FAB" w:rsidP="00F01096">
      <w:r>
        <w:separator/>
      </w:r>
    </w:p>
  </w:footnote>
  <w:footnote w:type="continuationSeparator" w:id="0">
    <w:p w14:paraId="3BC0F643" w14:textId="77777777" w:rsidR="00513FAB" w:rsidRDefault="00513FAB" w:rsidP="00F0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6C"/>
    <w:rsid w:val="001B27A5"/>
    <w:rsid w:val="0025556D"/>
    <w:rsid w:val="0029313B"/>
    <w:rsid w:val="003329FD"/>
    <w:rsid w:val="003937FB"/>
    <w:rsid w:val="003B106C"/>
    <w:rsid w:val="00414B26"/>
    <w:rsid w:val="00420067"/>
    <w:rsid w:val="00424B24"/>
    <w:rsid w:val="00450FE9"/>
    <w:rsid w:val="00492E90"/>
    <w:rsid w:val="00513FAB"/>
    <w:rsid w:val="00553EA7"/>
    <w:rsid w:val="00571814"/>
    <w:rsid w:val="005A3940"/>
    <w:rsid w:val="005B5C67"/>
    <w:rsid w:val="00694BDF"/>
    <w:rsid w:val="006B06E0"/>
    <w:rsid w:val="00A338EF"/>
    <w:rsid w:val="00B96A11"/>
    <w:rsid w:val="00C41336"/>
    <w:rsid w:val="00D26201"/>
    <w:rsid w:val="00D476FD"/>
    <w:rsid w:val="00E10591"/>
    <w:rsid w:val="00E96E1C"/>
    <w:rsid w:val="00F0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534FE"/>
  <w15:chartTrackingRefBased/>
  <w15:docId w15:val="{92C24843-43C1-4723-AB49-9F5D1042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96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96"/>
    <w:rPr>
      <w:sz w:val="18"/>
      <w:szCs w:val="18"/>
    </w:rPr>
  </w:style>
  <w:style w:type="table" w:styleId="a7">
    <w:name w:val="Table Grid"/>
    <w:basedOn w:val="a1"/>
    <w:qFormat/>
    <w:rsid w:val="00F0109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9</cp:revision>
  <dcterms:created xsi:type="dcterms:W3CDTF">2023-11-13T04:51:00Z</dcterms:created>
  <dcterms:modified xsi:type="dcterms:W3CDTF">2024-02-01T23:40:00Z</dcterms:modified>
</cp:coreProperties>
</file>